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D116D" w14:textId="77777777" w:rsidR="00793C43" w:rsidRPr="00DA6C32" w:rsidRDefault="00793C43" w:rsidP="00793C4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6C32">
        <w:rPr>
          <w:rFonts w:ascii="Times New Roman" w:hAnsi="Times New Roman" w:cs="Times New Roman"/>
          <w:b/>
          <w:sz w:val="24"/>
          <w:szCs w:val="24"/>
        </w:rPr>
        <w:t xml:space="preserve">Molecular Identification and Pathogenic Impact of </w:t>
      </w:r>
      <w:r w:rsidRPr="00DA6C32">
        <w:rPr>
          <w:rStyle w:val="Emphasis"/>
          <w:rFonts w:ascii="Times New Roman" w:hAnsi="Times New Roman" w:cs="Times New Roman"/>
          <w:b/>
          <w:sz w:val="24"/>
          <w:szCs w:val="24"/>
        </w:rPr>
        <w:t>Pythium aphanidermatum</w:t>
      </w:r>
      <w:r w:rsidRPr="00DA6C32">
        <w:rPr>
          <w:rFonts w:ascii="Times New Roman" w:hAnsi="Times New Roman" w:cs="Times New Roman"/>
          <w:b/>
          <w:sz w:val="24"/>
          <w:szCs w:val="24"/>
        </w:rPr>
        <w:t xml:space="preserve"> on Ginger (</w:t>
      </w:r>
      <w:r w:rsidRPr="00DA6C32">
        <w:rPr>
          <w:rStyle w:val="Emphasis"/>
          <w:rFonts w:ascii="Times New Roman" w:hAnsi="Times New Roman" w:cs="Times New Roman"/>
          <w:b/>
          <w:sz w:val="24"/>
          <w:szCs w:val="24"/>
        </w:rPr>
        <w:t>Zingiber officinale</w:t>
      </w:r>
      <w:r w:rsidRPr="00DA6C32">
        <w:rPr>
          <w:rFonts w:ascii="Times New Roman" w:hAnsi="Times New Roman" w:cs="Times New Roman"/>
          <w:b/>
          <w:sz w:val="24"/>
          <w:szCs w:val="24"/>
        </w:rPr>
        <w:t>): Insights into Oxidative Stress, Antioxidant Responses, and Mycotoxin Profiling</w:t>
      </w:r>
    </w:p>
    <w:p w14:paraId="3E72667A" w14:textId="77777777" w:rsidR="00793C43" w:rsidRPr="00DA6C32" w:rsidRDefault="00793C43" w:rsidP="00793C43">
      <w:pPr>
        <w:spacing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</w:pP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  <w:t>Mukesh Meena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IN"/>
          <w14:ligatures w14:val="none"/>
        </w:rPr>
        <w:t>1,*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  <w:t>, Garima Yadav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IN"/>
          <w14:ligatures w14:val="none"/>
        </w:rPr>
        <w:t>1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  <w:t>, Priyankaraj Sonigra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IN"/>
          <w14:ligatures w14:val="none"/>
        </w:rPr>
        <w:t>1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  <w:t>, Tushar Mehta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IN"/>
          <w14:ligatures w14:val="none"/>
        </w:rPr>
        <w:t>1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  <w:t>, Adhishree Nagda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IN"/>
          <w14:ligatures w14:val="none"/>
        </w:rPr>
        <w:t>1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  <w:t>, Abhishek Sahoo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IN"/>
          <w14:ligatures w14:val="none"/>
        </w:rPr>
        <w:t>1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  <w:t>, and Prashant Swapnil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IN"/>
          <w14:ligatures w14:val="none"/>
        </w:rPr>
        <w:t>2</w:t>
      </w:r>
    </w:p>
    <w:p w14:paraId="45D23508" w14:textId="77777777" w:rsidR="00793C43" w:rsidRPr="00DA6C32" w:rsidRDefault="00793C43" w:rsidP="00793C43">
      <w:pPr>
        <w:spacing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</w:pP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IN"/>
          <w14:ligatures w14:val="none"/>
        </w:rPr>
        <w:t>1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  <w:t>Laboratory of Phytopathology and Microbial Biotechnology, Department of Botany, Mohanlal Sukhadia University, Udaipur – 313001, Rajasthan, India</w:t>
      </w:r>
    </w:p>
    <w:p w14:paraId="2C493E29" w14:textId="77777777" w:rsidR="00793C43" w:rsidRPr="00DA6C32" w:rsidRDefault="00793C43" w:rsidP="00793C43">
      <w:pPr>
        <w:spacing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</w:pP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IN"/>
          <w14:ligatures w14:val="none"/>
        </w:rPr>
        <w:t>2</w:t>
      </w:r>
      <w:r w:rsidRPr="00DA6C3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IN"/>
          <w14:ligatures w14:val="none"/>
        </w:rPr>
        <w:t>Department of Botany, School of Basic Sciences, Central University of Punjab, Bathinda – 151401, India</w:t>
      </w:r>
    </w:p>
    <w:p w14:paraId="10E284F6" w14:textId="77777777" w:rsidR="00793C43" w:rsidRPr="00DA6C32" w:rsidRDefault="00793C43" w:rsidP="00793C4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p w14:paraId="5D139194" w14:textId="77777777" w:rsidR="00793C43" w:rsidRPr="00DA6C32" w:rsidRDefault="00793C43" w:rsidP="00793C4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p w14:paraId="52C4CE28" w14:textId="77777777" w:rsidR="00793C43" w:rsidRPr="00DA6C32" w:rsidRDefault="00793C43" w:rsidP="00793C4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p w14:paraId="6325A3E1" w14:textId="77777777" w:rsidR="00793C43" w:rsidRPr="00DA6C32" w:rsidRDefault="00793C43" w:rsidP="00793C4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p w14:paraId="360CD64A" w14:textId="77777777" w:rsidR="00793C43" w:rsidRPr="00DA6C32" w:rsidRDefault="00793C43" w:rsidP="00793C4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p w14:paraId="2585AFC6" w14:textId="77777777" w:rsidR="00793C43" w:rsidRPr="00DA6C32" w:rsidRDefault="00793C43" w:rsidP="00793C4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p w14:paraId="14B4FF12" w14:textId="77777777" w:rsidR="00793C43" w:rsidRPr="00DA6C32" w:rsidRDefault="00793C43" w:rsidP="00793C4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p w14:paraId="7EAA1B98" w14:textId="77777777" w:rsidR="00793C43" w:rsidRPr="00DA6C32" w:rsidRDefault="00793C43" w:rsidP="00793C43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DA6C32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Corresponding Author*:</w:t>
      </w:r>
    </w:p>
    <w:p w14:paraId="5EF1900D" w14:textId="77777777" w:rsidR="00793C43" w:rsidRPr="00DA6C32" w:rsidRDefault="00793C43" w:rsidP="00793C4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r w:rsidRPr="00DA6C3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Mukesh Meena</w:t>
      </w:r>
    </w:p>
    <w:p w14:paraId="74302A0C" w14:textId="7CA84B6A" w:rsidR="00793C43" w:rsidRPr="00DA6C32" w:rsidRDefault="00793C43" w:rsidP="00793C43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DA6C32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Email: mukeshmeenamlsu@gmail.com / drmukeshmeena321@mlsu.ac.in</w:t>
      </w:r>
    </w:p>
    <w:p w14:paraId="76C9FAB4" w14:textId="77777777" w:rsidR="00793C43" w:rsidRPr="00DA6C32" w:rsidRDefault="00793C43" w:rsidP="00793C4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proofErr w:type="spellStart"/>
      <w:r w:rsidRPr="00DA6C32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>Orcid</w:t>
      </w:r>
      <w:proofErr w:type="spellEnd"/>
      <w:r w:rsidRPr="00DA6C32"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  <w:t xml:space="preserve"> Id: https://orcid.org/0000-0002-6336-1140</w:t>
      </w:r>
      <w:r w:rsidRPr="00DA6C3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br w:type="page"/>
      </w:r>
    </w:p>
    <w:p w14:paraId="45C367FA" w14:textId="37B83A97" w:rsidR="006F116A" w:rsidRPr="00DA6C32" w:rsidRDefault="00BB2C3C" w:rsidP="0043733B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DA6C32">
        <w:rPr>
          <w:noProof/>
          <w:lang w:eastAsia="en-IN"/>
        </w:rPr>
        <w:lastRenderedPageBreak/>
        <w:drawing>
          <wp:inline distT="0" distB="0" distL="0" distR="0" wp14:anchorId="0FCF022A" wp14:editId="3530715C">
            <wp:extent cx="5750097" cy="260985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01" t="21460" r="10567" b="29405"/>
                    <a:stretch/>
                  </pic:blipFill>
                  <pic:spPr bwMode="auto">
                    <a:xfrm>
                      <a:off x="0" y="0"/>
                      <a:ext cx="5772230" cy="261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222CCF" w14:textId="77777777" w:rsidR="00BB2C3C" w:rsidRPr="00DA6C32" w:rsidRDefault="00BB2C3C" w:rsidP="0043733B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14:paraId="7478AFA1" w14:textId="3E29B18F" w:rsidR="00BB2C3C" w:rsidRPr="00DA6C32" w:rsidRDefault="002A66AE" w:rsidP="0043733B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DA6C3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43733B" w:rsidRPr="00DA6C3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Figure 1: </w:t>
      </w:r>
      <w:r w:rsidR="0043733B" w:rsidRPr="00DA6C32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Survey of ginger </w:t>
      </w:r>
      <w:r w:rsidR="00793C43" w:rsidRPr="00DA6C32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plant cultivation fields and</w:t>
      </w:r>
      <w:r w:rsidR="0043733B" w:rsidRPr="00DA6C32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collection sites. Pictures show the disease symptoms on ginger </w:t>
      </w:r>
      <w:r w:rsidR="00793C43" w:rsidRPr="00DA6C32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>plants'</w:t>
      </w:r>
      <w:r w:rsidR="0043733B" w:rsidRPr="00DA6C32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leaves, stems and tubers.</w:t>
      </w:r>
    </w:p>
    <w:p w14:paraId="36DF2CD5" w14:textId="77777777" w:rsidR="00BB2C3C" w:rsidRPr="00DA6C32" w:rsidRDefault="00BB2C3C">
      <w:pP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</w:pPr>
      <w:r w:rsidRPr="00DA6C32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181EB60D" w14:textId="53C4EF7F" w:rsidR="00463EAA" w:rsidRPr="00DA6C32" w:rsidRDefault="00940C69" w:rsidP="00940C69">
      <w:pPr>
        <w:jc w:val="center"/>
      </w:pPr>
      <w:r w:rsidRPr="00DA6C32">
        <w:rPr>
          <w:noProof/>
          <w:lang w:eastAsia="en-IN"/>
        </w:rPr>
        <w:lastRenderedPageBreak/>
        <w:drawing>
          <wp:inline distT="0" distB="0" distL="0" distR="0" wp14:anchorId="20C83D46" wp14:editId="4524B6B3">
            <wp:extent cx="2168819" cy="4159250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5702" cy="4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ADA4D" w14:textId="3291DB0E" w:rsidR="008241B2" w:rsidRPr="00DA6C32" w:rsidRDefault="002A66AE" w:rsidP="00463EAA">
      <w:pPr>
        <w:spacing w:after="0" w:line="360" w:lineRule="auto"/>
        <w:jc w:val="both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  <w:r w:rsidRPr="00DA6C3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463EAA" w:rsidRPr="00DA6C3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Figure </w:t>
      </w:r>
      <w:r w:rsidR="00AA6380" w:rsidRPr="00DA6C3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2</w:t>
      </w:r>
      <w:r w:rsidR="00463EAA" w:rsidRPr="00DA6C3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: </w:t>
      </w:r>
      <w:r w:rsidR="00463EAA" w:rsidRPr="00DA6C32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Pathogen isolation from infected ginger on PDA. (a) </w:t>
      </w:r>
      <w:r w:rsidR="00463EAA" w:rsidRPr="00DA6C32">
        <w:rPr>
          <w:rFonts w:ascii="Times New Roman" w:hAnsi="Times New Roman" w:cs="Times New Roman"/>
          <w:bCs/>
          <w:i/>
          <w:noProof/>
          <w:color w:val="000000" w:themeColor="text1"/>
          <w:sz w:val="24"/>
          <w:szCs w:val="24"/>
        </w:rPr>
        <w:t>Pythium aphanidermatum</w:t>
      </w:r>
      <w:r w:rsidR="00463EAA" w:rsidRPr="00DA6C32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colony; (b) </w:t>
      </w:r>
      <w:r w:rsidR="00463EAA" w:rsidRPr="00DA6C32">
        <w:rPr>
          <w:rFonts w:ascii="Times New Roman" w:hAnsi="Times New Roman" w:cs="Times New Roman"/>
          <w:bCs/>
          <w:i/>
          <w:noProof/>
          <w:color w:val="000000" w:themeColor="text1"/>
          <w:sz w:val="24"/>
          <w:szCs w:val="24"/>
        </w:rPr>
        <w:t>Pythium aphanidermatum</w:t>
      </w:r>
      <w:r w:rsidR="00463EAA" w:rsidRPr="00DA6C32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hyphae under microscope</w:t>
      </w:r>
      <w:r w:rsidR="0017017D" w:rsidRPr="00DA6C32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.</w:t>
      </w:r>
    </w:p>
    <w:p w14:paraId="547CAD2A" w14:textId="77777777" w:rsidR="008241B2" w:rsidRPr="00DA6C32" w:rsidRDefault="008241B2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  <w:r w:rsidRPr="00DA6C32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br w:type="page"/>
      </w:r>
    </w:p>
    <w:p w14:paraId="0E7B319A" w14:textId="77777777" w:rsidR="0093509E" w:rsidRPr="00DA6C32" w:rsidRDefault="0093509E" w:rsidP="0093509E">
      <w:pPr>
        <w:spacing w:after="0" w:line="360" w:lineRule="auto"/>
        <w:jc w:val="center"/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  <w:r w:rsidRPr="00DA6C32">
        <w:rPr>
          <w:noProof/>
          <w:lang w:eastAsia="en-IN"/>
        </w:rPr>
        <w:lastRenderedPageBreak/>
        <w:drawing>
          <wp:inline distT="0" distB="0" distL="0" distR="0" wp14:anchorId="2ABD202E" wp14:editId="34884A9F">
            <wp:extent cx="1111250" cy="32238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795" r="47816"/>
                    <a:stretch/>
                  </pic:blipFill>
                  <pic:spPr bwMode="auto">
                    <a:xfrm>
                      <a:off x="0" y="0"/>
                      <a:ext cx="1111278" cy="322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AA9B4" w14:textId="208D817A" w:rsidR="0093509E" w:rsidRPr="00DA6C32" w:rsidRDefault="002A66AE" w:rsidP="009350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6C3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93509E" w:rsidRPr="00DA6C32">
        <w:rPr>
          <w:rFonts w:ascii="Times New Roman" w:hAnsi="Times New Roman" w:cs="Times New Roman"/>
          <w:b/>
          <w:sz w:val="24"/>
          <w:szCs w:val="24"/>
        </w:rPr>
        <w:t>Figure 3:</w:t>
      </w:r>
      <w:r w:rsidR="0093509E" w:rsidRPr="00DA6C32">
        <w:rPr>
          <w:rFonts w:ascii="Times New Roman" w:hAnsi="Times New Roman" w:cs="Times New Roman"/>
          <w:sz w:val="24"/>
          <w:szCs w:val="24"/>
        </w:rPr>
        <w:t xml:space="preserve"> Gel electrophoresis of PCR products with primers ITS1/ITS4 of DNA from fungal isolates. Lane M, molecular weight markers (1 kb ladder); lane 1 of </w:t>
      </w:r>
      <w:r w:rsidR="0093509E" w:rsidRPr="00DA6C32">
        <w:rPr>
          <w:rFonts w:ascii="Times New Roman" w:hAnsi="Times New Roman" w:cs="Times New Roman"/>
          <w:i/>
          <w:sz w:val="24"/>
          <w:szCs w:val="24"/>
        </w:rPr>
        <w:t>P. aphanidermatum</w:t>
      </w:r>
      <w:r w:rsidR="0093509E" w:rsidRPr="00DA6C32">
        <w:rPr>
          <w:rFonts w:ascii="Times New Roman" w:hAnsi="Times New Roman" w:cs="Times New Roman"/>
          <w:sz w:val="24"/>
          <w:szCs w:val="24"/>
        </w:rPr>
        <w:t>.</w:t>
      </w:r>
    </w:p>
    <w:p w14:paraId="4EB7529A" w14:textId="77777777" w:rsidR="0093509E" w:rsidRPr="00DA6C32" w:rsidRDefault="0093509E">
      <w:pPr>
        <w:rPr>
          <w:rFonts w:ascii="Times New Roman" w:hAnsi="Times New Roman" w:cs="Times New Roman"/>
          <w:sz w:val="24"/>
          <w:szCs w:val="24"/>
        </w:rPr>
      </w:pPr>
      <w:r w:rsidRPr="00DA6C32">
        <w:rPr>
          <w:rFonts w:ascii="Times New Roman" w:hAnsi="Times New Roman" w:cs="Times New Roman"/>
          <w:sz w:val="24"/>
          <w:szCs w:val="24"/>
        </w:rPr>
        <w:br w:type="page"/>
      </w:r>
    </w:p>
    <w:p w14:paraId="6DB91BD6" w14:textId="77777777" w:rsidR="003A3811" w:rsidRPr="00DA6C32" w:rsidRDefault="003A3811">
      <w:pPr>
        <w:rPr>
          <w:rFonts w:ascii="Times New Roman" w:hAnsi="Times New Roman" w:cs="Times New Roman"/>
          <w:sz w:val="24"/>
          <w:szCs w:val="24"/>
        </w:rPr>
      </w:pPr>
    </w:p>
    <w:p w14:paraId="716DCA77" w14:textId="1003F121" w:rsidR="003A3811" w:rsidRPr="00DA6C32" w:rsidRDefault="00CB6085">
      <w:pPr>
        <w:rPr>
          <w:rFonts w:ascii="Times New Roman" w:hAnsi="Times New Roman" w:cs="Times New Roman"/>
          <w:sz w:val="24"/>
          <w:szCs w:val="24"/>
        </w:rPr>
      </w:pPr>
      <w:r w:rsidRPr="00DA6C3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02462E1F" wp14:editId="6F530FD1">
            <wp:extent cx="5731510" cy="251523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KaHaBemqzmv4m0Efvtj0w_page-000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6FB56" w14:textId="77777777" w:rsidR="003A3811" w:rsidRPr="00DA6C32" w:rsidRDefault="003A3811" w:rsidP="00DA6C32">
      <w:pPr>
        <w:pStyle w:val="NormalWeb"/>
        <w:spacing w:line="360" w:lineRule="auto"/>
        <w:jc w:val="both"/>
      </w:pPr>
      <w:bookmarkStart w:id="0" w:name="_GoBack"/>
      <w:r w:rsidRPr="00DA6C32">
        <w:rPr>
          <w:rFonts w:eastAsia="Calibri"/>
          <w:b/>
          <w:bCs/>
          <w:color w:val="000000" w:themeColor="text1"/>
        </w:rPr>
        <w:t xml:space="preserve">Supplementary </w:t>
      </w:r>
      <w:r w:rsidRPr="00DA6C32">
        <w:rPr>
          <w:b/>
        </w:rPr>
        <w:t xml:space="preserve">Figure 4: </w:t>
      </w:r>
      <w:r w:rsidRPr="00DA6C32">
        <w:t xml:space="preserve">Phylogenetic tree constructed based on ITS region sequences using the </w:t>
      </w:r>
      <w:proofErr w:type="spellStart"/>
      <w:r w:rsidRPr="00DA6C32">
        <w:t>Neighbor</w:t>
      </w:r>
      <w:proofErr w:type="spellEnd"/>
      <w:r w:rsidRPr="00DA6C32">
        <w:t xml:space="preserve">-Joining method. The tree includes </w:t>
      </w:r>
      <w:r w:rsidRPr="00DA6C32">
        <w:rPr>
          <w:rStyle w:val="Emphasis"/>
        </w:rPr>
        <w:t>Pythium aphanidermatum</w:t>
      </w:r>
      <w:r w:rsidRPr="00DA6C32">
        <w:t xml:space="preserve"> (OP394047) and reference sequences retrieved from GenBank. Bootstrap values &gt;50% (from 1000 replicates) are shown at nodes. The analysis indicates a close evolutionary relationship between </w:t>
      </w:r>
      <w:r w:rsidRPr="00DA6C32">
        <w:rPr>
          <w:rStyle w:val="Emphasis"/>
        </w:rPr>
        <w:t>P. aphanidermatum</w:t>
      </w:r>
      <w:r w:rsidRPr="00DA6C32">
        <w:t xml:space="preserve"> and </w:t>
      </w:r>
      <w:r w:rsidRPr="00DA6C32">
        <w:rPr>
          <w:rStyle w:val="Emphasis"/>
        </w:rPr>
        <w:t xml:space="preserve">P. </w:t>
      </w:r>
      <w:proofErr w:type="spellStart"/>
      <w:r w:rsidRPr="00DA6C32">
        <w:rPr>
          <w:rStyle w:val="Emphasis"/>
        </w:rPr>
        <w:t>insidiosum</w:t>
      </w:r>
      <w:proofErr w:type="spellEnd"/>
      <w:r w:rsidRPr="00DA6C32">
        <w:t>, with moderate bootstrap support (65%), validating the identity of the isolate used in this study.</w:t>
      </w:r>
    </w:p>
    <w:bookmarkEnd w:id="0"/>
    <w:p w14:paraId="1BFD1C76" w14:textId="5BA4DE85" w:rsidR="003A3811" w:rsidRPr="00DA6C32" w:rsidRDefault="003A3811">
      <w:pPr>
        <w:rPr>
          <w:rFonts w:ascii="Times New Roman" w:hAnsi="Times New Roman" w:cs="Times New Roman"/>
          <w:sz w:val="24"/>
          <w:szCs w:val="24"/>
        </w:rPr>
      </w:pPr>
      <w:r w:rsidRPr="00DA6C32">
        <w:rPr>
          <w:rFonts w:ascii="Times New Roman" w:hAnsi="Times New Roman" w:cs="Times New Roman"/>
          <w:sz w:val="24"/>
          <w:szCs w:val="24"/>
        </w:rPr>
        <w:br w:type="page"/>
      </w:r>
    </w:p>
    <w:p w14:paraId="5EF96AB5" w14:textId="77777777" w:rsidR="003A3811" w:rsidRPr="00DA6C32" w:rsidRDefault="003A3811">
      <w:pPr>
        <w:rPr>
          <w:rFonts w:ascii="Times New Roman" w:hAnsi="Times New Roman" w:cs="Times New Roman"/>
          <w:sz w:val="24"/>
          <w:szCs w:val="24"/>
        </w:rPr>
      </w:pPr>
    </w:p>
    <w:p w14:paraId="3A9D9212" w14:textId="0935E8ED" w:rsidR="0093509E" w:rsidRPr="00DA6C32" w:rsidRDefault="0093509E" w:rsidP="0093509E">
      <w:r w:rsidRPr="00DA6C32">
        <w:rPr>
          <w:noProof/>
          <w:lang w:eastAsia="en-IN"/>
        </w:rPr>
        <w:drawing>
          <wp:inline distT="0" distB="0" distL="0" distR="0" wp14:anchorId="7BE27B35" wp14:editId="619416A7">
            <wp:extent cx="5734050" cy="4140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99315" w14:textId="35308B50" w:rsidR="0093509E" w:rsidRPr="00DA6C32" w:rsidRDefault="002A66AE" w:rsidP="009350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6C3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93509E" w:rsidRPr="00DA6C3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A3811" w:rsidRPr="00DA6C32">
        <w:rPr>
          <w:rFonts w:ascii="Times New Roman" w:hAnsi="Times New Roman" w:cs="Times New Roman"/>
          <w:b/>
          <w:sz w:val="24"/>
          <w:szCs w:val="24"/>
        </w:rPr>
        <w:t>5</w:t>
      </w:r>
      <w:r w:rsidR="0093509E" w:rsidRPr="00DA6C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3509E" w:rsidRPr="00DA6C32">
        <w:rPr>
          <w:rFonts w:ascii="Times New Roman" w:hAnsi="Times New Roman" w:cs="Times New Roman"/>
          <w:sz w:val="24"/>
          <w:szCs w:val="24"/>
        </w:rPr>
        <w:t>Percentage necrotic area on ginger leaves treated with different toxin fractions (F1–F10) over 5 days. Bars represent mean ± SE; different letters indicate statistically significant differences (Tukey’s HSD, p &lt; 0.05).</w:t>
      </w:r>
    </w:p>
    <w:p w14:paraId="6921BFF6" w14:textId="743580EB" w:rsidR="0093509E" w:rsidRPr="00DA6C32" w:rsidRDefault="0093509E">
      <w:pP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</w:pPr>
      <w:r w:rsidRPr="00DA6C32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br w:type="page"/>
      </w:r>
    </w:p>
    <w:p w14:paraId="700345BC" w14:textId="77777777" w:rsidR="00AA6380" w:rsidRPr="00DA6C32" w:rsidRDefault="009D1545">
      <w:r w:rsidRPr="00DA6C32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656D3B2B" wp14:editId="2A83CDF1">
            <wp:extent cx="5731510" cy="345122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690"/>
                    <a:stretch/>
                  </pic:blipFill>
                  <pic:spPr bwMode="auto">
                    <a:xfrm>
                      <a:off x="0" y="0"/>
                      <a:ext cx="5731510" cy="3451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B05739" w14:textId="6D62A261" w:rsidR="00232ED7" w:rsidRPr="00BB2C3C" w:rsidRDefault="002A66AE" w:rsidP="002A66AE">
      <w:pPr>
        <w:jc w:val="both"/>
        <w:rPr>
          <w:rFonts w:ascii="Times New Roman" w:hAnsi="Times New Roman" w:cs="Times New Roman"/>
          <w:sz w:val="24"/>
          <w:szCs w:val="24"/>
        </w:rPr>
      </w:pPr>
      <w:r w:rsidRPr="00DA6C3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B87EAA" w:rsidRPr="00DA6C3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A3811" w:rsidRPr="00DA6C32">
        <w:rPr>
          <w:rFonts w:ascii="Times New Roman" w:hAnsi="Times New Roman" w:cs="Times New Roman"/>
          <w:b/>
          <w:sz w:val="24"/>
          <w:szCs w:val="24"/>
        </w:rPr>
        <w:t>6</w:t>
      </w:r>
      <w:r w:rsidR="00B87EAA" w:rsidRPr="00DA6C3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B2C3C" w:rsidRPr="00DA6C32">
        <w:rPr>
          <w:rFonts w:ascii="Times New Roman" w:hAnsi="Times New Roman" w:cs="Times New Roman"/>
          <w:sz w:val="24"/>
          <w:szCs w:val="24"/>
        </w:rPr>
        <w:t>The TLC plate under UV light shows</w:t>
      </w:r>
      <w:r w:rsidR="00B87EAA" w:rsidRPr="00DA6C32">
        <w:rPr>
          <w:rFonts w:ascii="Times New Roman" w:hAnsi="Times New Roman" w:cs="Times New Roman"/>
          <w:sz w:val="24"/>
          <w:szCs w:val="24"/>
        </w:rPr>
        <w:t xml:space="preserve"> the bands of the crude extract.</w:t>
      </w:r>
    </w:p>
    <w:p w14:paraId="370F31FA" w14:textId="77777777" w:rsidR="00B87EAA" w:rsidRDefault="00B87EAA"/>
    <w:sectPr w:rsidR="00B87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33B"/>
    <w:rsid w:val="000A5E67"/>
    <w:rsid w:val="0017017D"/>
    <w:rsid w:val="001F548C"/>
    <w:rsid w:val="00231D47"/>
    <w:rsid w:val="00232ED7"/>
    <w:rsid w:val="002A66AE"/>
    <w:rsid w:val="003A3811"/>
    <w:rsid w:val="003C3D18"/>
    <w:rsid w:val="00432570"/>
    <w:rsid w:val="0043733B"/>
    <w:rsid w:val="00463EAA"/>
    <w:rsid w:val="004E26F8"/>
    <w:rsid w:val="005B2B07"/>
    <w:rsid w:val="006977CD"/>
    <w:rsid w:val="006A4036"/>
    <w:rsid w:val="006F116A"/>
    <w:rsid w:val="00762804"/>
    <w:rsid w:val="00771D11"/>
    <w:rsid w:val="00793C43"/>
    <w:rsid w:val="007E7C6F"/>
    <w:rsid w:val="008241B2"/>
    <w:rsid w:val="0093509E"/>
    <w:rsid w:val="00940C69"/>
    <w:rsid w:val="009D1545"/>
    <w:rsid w:val="00AA6380"/>
    <w:rsid w:val="00B87EAA"/>
    <w:rsid w:val="00BB2C3C"/>
    <w:rsid w:val="00CB6085"/>
    <w:rsid w:val="00CB6FDE"/>
    <w:rsid w:val="00D72824"/>
    <w:rsid w:val="00DA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FFBEF9"/>
  <w15:chartTrackingRefBased/>
  <w15:docId w15:val="{931C1FFD-7C60-46C1-B3F9-A99C90D76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7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93C4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A3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08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270</Words>
  <Characters>1805</Characters>
  <Application>Microsoft Office Word</Application>
  <DocSecurity>0</DocSecurity>
  <Lines>5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ukeshmeenamlsu@gmail.com</cp:lastModifiedBy>
  <cp:revision>18</cp:revision>
  <dcterms:created xsi:type="dcterms:W3CDTF">2025-04-27T09:24:00Z</dcterms:created>
  <dcterms:modified xsi:type="dcterms:W3CDTF">2025-08-13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bd8ab3-3f90-446a-bba6-e1096382fbda</vt:lpwstr>
  </property>
</Properties>
</file>